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5395"/>
      </w:tblGrid>
      <w:tr w:rsidR="00702E9E" w:rsidRPr="004922C9" w14:paraId="139B92C8" w14:textId="77777777" w:rsidTr="003841F9">
        <w:tc>
          <w:tcPr>
            <w:tcW w:w="9350" w:type="dxa"/>
            <w:gridSpan w:val="2"/>
          </w:tcPr>
          <w:p w14:paraId="646F0EE7" w14:textId="2C50C502" w:rsidR="00702E9E" w:rsidRPr="004922C9" w:rsidRDefault="00702E9E" w:rsidP="00702E9E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4922C9">
              <w:rPr>
                <w:rFonts w:ascii="Times New Roman" w:hAnsi="Times New Roman" w:cs="Times New Roman"/>
                <w:b/>
                <w:sz w:val="28"/>
                <w:szCs w:val="28"/>
              </w:rPr>
              <w:t>DMCRN Consortium</w:t>
            </w:r>
          </w:p>
        </w:tc>
      </w:tr>
      <w:tr w:rsidR="00702E9E" w:rsidRPr="004922C9" w14:paraId="61836129" w14:textId="77777777" w:rsidTr="00C87E34">
        <w:tc>
          <w:tcPr>
            <w:tcW w:w="3955" w:type="dxa"/>
          </w:tcPr>
          <w:p w14:paraId="277F1939" w14:textId="77777777" w:rsidR="00702E9E" w:rsidRPr="004922C9" w:rsidRDefault="00702E9E" w:rsidP="00702E9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ffiliation(s) </w:t>
            </w:r>
          </w:p>
        </w:tc>
        <w:tc>
          <w:tcPr>
            <w:tcW w:w="5395" w:type="dxa"/>
          </w:tcPr>
          <w:p w14:paraId="1B63DF8A" w14:textId="0F8DDF31" w:rsidR="00702E9E" w:rsidRPr="004922C9" w:rsidRDefault="00702E9E" w:rsidP="00702E9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Role: Name, Titles</w:t>
            </w:r>
          </w:p>
        </w:tc>
      </w:tr>
      <w:tr w:rsidR="00702E9E" w:rsidRPr="004922C9" w14:paraId="38416D6B" w14:textId="77777777" w:rsidTr="00C87E34">
        <w:tc>
          <w:tcPr>
            <w:tcW w:w="3955" w:type="dxa"/>
          </w:tcPr>
          <w:p w14:paraId="08334C4C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University of Rochester Medical Center</w:t>
            </w:r>
          </w:p>
        </w:tc>
        <w:tc>
          <w:tcPr>
            <w:tcW w:w="5395" w:type="dxa"/>
          </w:tcPr>
          <w:p w14:paraId="3302B064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I: 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Johanna Hamel, MD </w:t>
            </w:r>
          </w:p>
          <w:p w14:paraId="0935A953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Associate Professor</w:t>
            </w:r>
          </w:p>
          <w:p w14:paraId="6AAD8315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     Department of Neurology</w:t>
            </w:r>
          </w:p>
          <w:p w14:paraId="1D8AA3BC" w14:textId="20635831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     Neuromuscular Disease and Department of Pathology and</w:t>
            </w:r>
            <w:r w:rsidR="004922C9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           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Laboratory Medicine</w:t>
            </w:r>
          </w:p>
          <w:p w14:paraId="6AB8145F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F27FBE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rimary CRC: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Jeanne </w:t>
            </w:r>
            <w:proofErr w:type="spellStart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Dekdebrun</w:t>
            </w:r>
            <w:proofErr w:type="spellEnd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, MS</w:t>
            </w:r>
          </w:p>
          <w:p w14:paraId="1C1B5FD6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Senior Research Coordinator </w:t>
            </w:r>
          </w:p>
          <w:p w14:paraId="613856FA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6DA48A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rimary CE: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Katy </w:t>
            </w:r>
            <w:proofErr w:type="spellStart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Eichinger</w:t>
            </w:r>
            <w:proofErr w:type="spellEnd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, PT, PhD, DPT, NCS</w:t>
            </w:r>
          </w:p>
          <w:p w14:paraId="0E4E154E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Associate Professor </w:t>
            </w:r>
          </w:p>
          <w:p w14:paraId="64941CA3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Department of Neurology</w:t>
            </w:r>
          </w:p>
          <w:p w14:paraId="211B881C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Neuromuscular Division</w:t>
            </w:r>
          </w:p>
        </w:tc>
      </w:tr>
      <w:tr w:rsidR="00702E9E" w:rsidRPr="004922C9" w14:paraId="1AF9CE52" w14:textId="77777777" w:rsidTr="00C87E34">
        <w:tc>
          <w:tcPr>
            <w:tcW w:w="3955" w:type="dxa"/>
          </w:tcPr>
          <w:p w14:paraId="410F7425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The Ohio State University Wexner Medical Center</w:t>
            </w:r>
          </w:p>
          <w:p w14:paraId="08E773DB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5445D1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Department of Neurology, Division of Neuromuscular Diseases</w:t>
            </w:r>
          </w:p>
        </w:tc>
        <w:tc>
          <w:tcPr>
            <w:tcW w:w="5395" w:type="dxa"/>
          </w:tcPr>
          <w:p w14:paraId="660731AC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I: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Bakri Elsheikh, MBBS, FRCP, FAAN</w:t>
            </w:r>
          </w:p>
          <w:p w14:paraId="3D099004" w14:textId="77777777" w:rsidR="00702E9E" w:rsidRPr="004922C9" w:rsidRDefault="00702E9E" w:rsidP="00702E9E">
            <w:pPr>
              <w:pStyle w:val="NormalWeb"/>
              <w:shd w:val="clear" w:color="auto" w:fill="FFFFFF"/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4922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fessor of Neurology</w:t>
            </w:r>
            <w:r w:rsidRPr="004922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     Director of the Neuromuscular Division </w:t>
            </w:r>
          </w:p>
          <w:p w14:paraId="32E6BEF3" w14:textId="77777777" w:rsidR="00702E9E" w:rsidRPr="004922C9" w:rsidRDefault="00702E9E" w:rsidP="00702E9E">
            <w:pPr>
              <w:pStyle w:val="NormalWeb"/>
              <w:shd w:val="clear" w:color="auto" w:fill="FFFFFF"/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Director of OSU Global Neurology Initiative </w:t>
            </w:r>
          </w:p>
          <w:p w14:paraId="59382D6B" w14:textId="77777777" w:rsidR="00702E9E" w:rsidRPr="004922C9" w:rsidRDefault="00702E9E" w:rsidP="00702E9E">
            <w:pPr>
              <w:pStyle w:val="NormalWeb"/>
              <w:shd w:val="clear" w:color="auto" w:fill="FFFFFF"/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Director of the OSU Wexner Medical Center Muscular Dystrophy Association Care Center </w:t>
            </w:r>
          </w:p>
          <w:p w14:paraId="5B33441A" w14:textId="77777777" w:rsidR="00702E9E" w:rsidRPr="004922C9" w:rsidRDefault="00702E9E" w:rsidP="00702E9E">
            <w:pPr>
              <w:pStyle w:val="NormalWeb"/>
              <w:shd w:val="clear" w:color="auto" w:fill="FFFFFF"/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Director of Clinical Neurophysiology Fellowship</w:t>
            </w:r>
          </w:p>
          <w:p w14:paraId="58C8784E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    Department of Neurology</w:t>
            </w:r>
            <w:r w:rsidRPr="004922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euromuscular Division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DBC2087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38ACDD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CRC: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Kaneshia</w:t>
            </w:r>
            <w:proofErr w:type="spellEnd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Hives </w:t>
            </w:r>
          </w:p>
          <w:p w14:paraId="7A4C819C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152A04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CE: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Kathryn Jira, PT, DPT</w:t>
            </w:r>
          </w:p>
        </w:tc>
      </w:tr>
      <w:tr w:rsidR="00702E9E" w:rsidRPr="004922C9" w14:paraId="403EF572" w14:textId="77777777" w:rsidTr="00C87E34">
        <w:tc>
          <w:tcPr>
            <w:tcW w:w="3955" w:type="dxa"/>
          </w:tcPr>
          <w:p w14:paraId="7C6CE4B8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University of Kansas Medical Center</w:t>
            </w:r>
          </w:p>
        </w:tc>
        <w:tc>
          <w:tcPr>
            <w:tcW w:w="5395" w:type="dxa"/>
          </w:tcPr>
          <w:p w14:paraId="788F6B3D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I: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 Jeffrey </w:t>
            </w:r>
            <w:proofErr w:type="spellStart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Statland</w:t>
            </w:r>
            <w:proofErr w:type="spellEnd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, MD </w:t>
            </w:r>
          </w:p>
          <w:p w14:paraId="311201DD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DE5B1F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rimary CRC: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Kaylene Whited, MS </w:t>
            </w:r>
          </w:p>
          <w:p w14:paraId="5F5A73F3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1F1A41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rimary CE: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Sandhya </w:t>
            </w:r>
            <w:proofErr w:type="spellStart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Sasidharan</w:t>
            </w:r>
            <w:proofErr w:type="spellEnd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, PT</w:t>
            </w:r>
          </w:p>
        </w:tc>
      </w:tr>
      <w:tr w:rsidR="00702E9E" w:rsidRPr="004922C9" w14:paraId="2F85A499" w14:textId="77777777" w:rsidTr="00C87E34">
        <w:tc>
          <w:tcPr>
            <w:tcW w:w="3955" w:type="dxa"/>
          </w:tcPr>
          <w:p w14:paraId="4A5AFB58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University of Florida College of Medicine</w:t>
            </w:r>
          </w:p>
        </w:tc>
        <w:tc>
          <w:tcPr>
            <w:tcW w:w="5395" w:type="dxa"/>
          </w:tcPr>
          <w:p w14:paraId="1F692C26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I: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 Sub </w:t>
            </w:r>
            <w:proofErr w:type="spellStart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Subramony</w:t>
            </w:r>
            <w:proofErr w:type="spellEnd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, MD </w:t>
            </w:r>
          </w:p>
          <w:p w14:paraId="20CF64BB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      Professor of Neurology and Pediatrics</w:t>
            </w:r>
          </w:p>
          <w:p w14:paraId="4F5812E1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      University of Florida College of Medicine</w:t>
            </w:r>
          </w:p>
          <w:p w14:paraId="00D91D61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48CB56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rimary CRC: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Alex Rodriguez </w:t>
            </w:r>
          </w:p>
          <w:p w14:paraId="17AD6575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19F5DB" w14:textId="77777777" w:rsidR="00702E9E" w:rsidRPr="004922C9" w:rsidRDefault="00702E9E" w:rsidP="0070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rimary CE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: Donovan Lott, </w:t>
            </w:r>
            <w:r w:rsidRPr="00492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T, PhD, CSCS</w:t>
            </w:r>
          </w:p>
          <w:p w14:paraId="68F9CB87" w14:textId="77777777" w:rsidR="00702E9E" w:rsidRPr="004922C9" w:rsidRDefault="00702E9E" w:rsidP="00702E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                       Research Professor</w:t>
            </w:r>
            <w:r w:rsidRPr="004922C9">
              <w:rPr>
                <w:rFonts w:ascii="Times New Roman" w:eastAsia="Times New Roman" w:hAnsi="Times New Roman" w:cs="Times New Roman"/>
                <w:color w:val="232A31"/>
                <w:sz w:val="20"/>
                <w:szCs w:val="20"/>
                <w:shd w:val="clear" w:color="auto" w:fill="FFFFFF"/>
              </w:rPr>
              <w:br/>
            </w:r>
            <w:r w:rsidRPr="00492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                       Department of Physical Therapy</w:t>
            </w:r>
          </w:p>
          <w:p w14:paraId="5201F0F4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2E9E" w:rsidRPr="004922C9" w14:paraId="0055FF1E" w14:textId="77777777" w:rsidTr="00C87E34">
        <w:tc>
          <w:tcPr>
            <w:tcW w:w="3955" w:type="dxa"/>
          </w:tcPr>
          <w:p w14:paraId="350840E6" w14:textId="2D27A8AF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University of California, Los Angeles</w:t>
            </w:r>
          </w:p>
        </w:tc>
        <w:tc>
          <w:tcPr>
            <w:tcW w:w="5395" w:type="dxa"/>
          </w:tcPr>
          <w:p w14:paraId="18AE7DB1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I: 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Perry Shieh, MD, PhD </w:t>
            </w:r>
          </w:p>
          <w:p w14:paraId="7918A35F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407CEE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rimary CRC: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Dennis Fernando </w:t>
            </w:r>
          </w:p>
          <w:p w14:paraId="6205953E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3B631D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rimary CE: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 Christy </w:t>
            </w:r>
            <w:proofErr w:type="spellStart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Skura</w:t>
            </w:r>
            <w:proofErr w:type="spellEnd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, PT, DPT, PCS </w:t>
            </w:r>
          </w:p>
        </w:tc>
      </w:tr>
      <w:tr w:rsidR="00702E9E" w:rsidRPr="004922C9" w14:paraId="00E00FAE" w14:textId="77777777" w:rsidTr="00C87E34">
        <w:tc>
          <w:tcPr>
            <w:tcW w:w="3955" w:type="dxa"/>
          </w:tcPr>
          <w:p w14:paraId="7E28E27C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Stanford University</w:t>
            </w:r>
          </w:p>
          <w:p w14:paraId="01859EEC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2E666C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Department of Neurology &amp; Neurological Services</w:t>
            </w:r>
          </w:p>
        </w:tc>
        <w:tc>
          <w:tcPr>
            <w:tcW w:w="5395" w:type="dxa"/>
          </w:tcPr>
          <w:p w14:paraId="551C4142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I: 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Jacinda Sampson, MD, PhD </w:t>
            </w:r>
          </w:p>
          <w:p w14:paraId="3800684E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AE3E53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rimary CRC: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Sara Ismail</w:t>
            </w:r>
          </w:p>
          <w:p w14:paraId="71999C4A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0DAE2F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rimary CE: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Tina Duong, PT, PhD</w:t>
            </w:r>
          </w:p>
        </w:tc>
      </w:tr>
      <w:tr w:rsidR="00702E9E" w:rsidRPr="004922C9" w14:paraId="4054D5A5" w14:textId="77777777" w:rsidTr="00C87E34">
        <w:tc>
          <w:tcPr>
            <w:tcW w:w="3955" w:type="dxa"/>
          </w:tcPr>
          <w:p w14:paraId="2EC62814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Houston Methodist Neurological Institute</w:t>
            </w:r>
          </w:p>
        </w:tc>
        <w:tc>
          <w:tcPr>
            <w:tcW w:w="5395" w:type="dxa"/>
          </w:tcPr>
          <w:p w14:paraId="02FC6502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I: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Ericka P. Greene, MD </w:t>
            </w:r>
          </w:p>
          <w:p w14:paraId="27BB9F42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D97889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rimary CRC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Aramide</w:t>
            </w:r>
            <w:proofErr w:type="spellEnd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Balogun, BS</w:t>
            </w:r>
          </w:p>
          <w:p w14:paraId="28F218E5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B1C163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rimary CE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: Dora Maldonado</w:t>
            </w:r>
          </w:p>
        </w:tc>
      </w:tr>
      <w:tr w:rsidR="00702E9E" w:rsidRPr="004922C9" w14:paraId="509D4E1F" w14:textId="77777777" w:rsidTr="00C87E34">
        <w:tc>
          <w:tcPr>
            <w:tcW w:w="3955" w:type="dxa"/>
          </w:tcPr>
          <w:p w14:paraId="1194FD40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University of Iowa</w:t>
            </w:r>
          </w:p>
        </w:tc>
        <w:tc>
          <w:tcPr>
            <w:tcW w:w="5395" w:type="dxa"/>
          </w:tcPr>
          <w:p w14:paraId="1BC43FB8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I: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 Andrea Swenson, MD </w:t>
            </w:r>
          </w:p>
          <w:p w14:paraId="52CD238D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D9AA6C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ary CRC: 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Maegan Tyrell, BA, CHES</w:t>
            </w:r>
          </w:p>
          <w:p w14:paraId="136BAEAE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18FA97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rimary CE: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Amy </w:t>
            </w:r>
            <w:proofErr w:type="spellStart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Yotty</w:t>
            </w:r>
            <w:proofErr w:type="spellEnd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, PT, DPT</w:t>
            </w:r>
          </w:p>
          <w:p w14:paraId="4A52413B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University of Iowa Health Care</w:t>
            </w:r>
          </w:p>
        </w:tc>
      </w:tr>
      <w:tr w:rsidR="00702E9E" w:rsidRPr="004922C9" w14:paraId="44DFD960" w14:textId="77777777" w:rsidTr="00C87E34">
        <w:trPr>
          <w:trHeight w:val="971"/>
        </w:trPr>
        <w:tc>
          <w:tcPr>
            <w:tcW w:w="3955" w:type="dxa"/>
          </w:tcPr>
          <w:p w14:paraId="3DCAE55C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irginia Commonwealth University</w:t>
            </w:r>
          </w:p>
        </w:tc>
        <w:tc>
          <w:tcPr>
            <w:tcW w:w="5395" w:type="dxa"/>
          </w:tcPr>
          <w:p w14:paraId="2BCDDC0E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I: 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Nicholas Johnson, MD, M. Sci, FAAN </w:t>
            </w:r>
          </w:p>
          <w:p w14:paraId="137FD291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BDB11C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ary CRC: </w:t>
            </w:r>
            <w:proofErr w:type="spellStart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Carino</w:t>
            </w:r>
            <w:proofErr w:type="spellEnd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Jennings </w:t>
            </w:r>
          </w:p>
          <w:p w14:paraId="6D404DFE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FD0CC6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rimary CE: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Aileen Jones, PT, DPT</w:t>
            </w:r>
          </w:p>
        </w:tc>
      </w:tr>
      <w:tr w:rsidR="00702E9E" w:rsidRPr="004922C9" w14:paraId="1DE44012" w14:textId="77777777" w:rsidTr="00C87E34">
        <w:tc>
          <w:tcPr>
            <w:tcW w:w="3955" w:type="dxa"/>
          </w:tcPr>
          <w:p w14:paraId="5AA322B9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Radboud University Medical Center</w:t>
            </w:r>
          </w:p>
        </w:tc>
        <w:tc>
          <w:tcPr>
            <w:tcW w:w="5395" w:type="dxa"/>
          </w:tcPr>
          <w:p w14:paraId="3F77EDCC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I: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Karlien</w:t>
            </w:r>
            <w:proofErr w:type="spellEnd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Mul, MD, PhD</w:t>
            </w:r>
          </w:p>
          <w:p w14:paraId="76EA75BC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B3AA34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rimary CRC: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Monique </w:t>
            </w:r>
            <w:proofErr w:type="spellStart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Plieger</w:t>
            </w:r>
            <w:proofErr w:type="spellEnd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6955EF0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67F30E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rimary CE: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Judith van </w:t>
            </w:r>
            <w:proofErr w:type="spellStart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Engelen-Kanters</w:t>
            </w:r>
            <w:proofErr w:type="spellEnd"/>
          </w:p>
        </w:tc>
      </w:tr>
      <w:tr w:rsidR="00702E9E" w:rsidRPr="004922C9" w14:paraId="6F99C5E5" w14:textId="77777777" w:rsidTr="00C87E34">
        <w:tc>
          <w:tcPr>
            <w:tcW w:w="3955" w:type="dxa"/>
          </w:tcPr>
          <w:p w14:paraId="587AC02A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Fondazione Serena ONLUS - Centro </w:t>
            </w:r>
            <w:proofErr w:type="spellStart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Clinico</w:t>
            </w:r>
            <w:proofErr w:type="spellEnd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NeMO</w:t>
            </w:r>
            <w:proofErr w:type="spellEnd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Milano</w:t>
            </w:r>
          </w:p>
        </w:tc>
        <w:tc>
          <w:tcPr>
            <w:tcW w:w="5395" w:type="dxa"/>
          </w:tcPr>
          <w:p w14:paraId="782AEBFD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I: 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Valeria Sansone, MD, PhD </w:t>
            </w:r>
          </w:p>
          <w:p w14:paraId="21AC35DC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9AF071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rimary CRC: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Michela Nani, RN</w:t>
            </w:r>
          </w:p>
          <w:p w14:paraId="61070FBE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F3CD0E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rimary CE: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Enrico Cossu, PT</w:t>
            </w:r>
          </w:p>
          <w:p w14:paraId="320E748B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Valentina Franchino, TNPEE</w:t>
            </w:r>
          </w:p>
        </w:tc>
      </w:tr>
      <w:tr w:rsidR="00702E9E" w:rsidRPr="004922C9" w14:paraId="6DA5DE0A" w14:textId="77777777" w:rsidTr="00C87E34">
        <w:trPr>
          <w:trHeight w:val="647"/>
        </w:trPr>
        <w:tc>
          <w:tcPr>
            <w:tcW w:w="3955" w:type="dxa"/>
          </w:tcPr>
          <w:p w14:paraId="7949D461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Friedrich Baur Institute, Department of Neurology, LMU University Hospital, LMU Munich</w:t>
            </w:r>
          </w:p>
        </w:tc>
        <w:tc>
          <w:tcPr>
            <w:tcW w:w="5395" w:type="dxa"/>
          </w:tcPr>
          <w:p w14:paraId="2065868D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I: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Benedikt </w:t>
            </w:r>
            <w:proofErr w:type="spellStart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Schoser</w:t>
            </w:r>
            <w:proofErr w:type="spellEnd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, FEAN</w:t>
            </w:r>
          </w:p>
          <w:p w14:paraId="71E785B1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00D986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rimary CRC/CE: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Corinna </w:t>
            </w:r>
            <w:proofErr w:type="spellStart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Wirner</w:t>
            </w:r>
            <w:proofErr w:type="spellEnd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-Piotrowski, M Sc.</w:t>
            </w:r>
          </w:p>
        </w:tc>
      </w:tr>
      <w:tr w:rsidR="00702E9E" w:rsidRPr="004922C9" w14:paraId="3194057B" w14:textId="77777777" w:rsidTr="00C87E34">
        <w:tc>
          <w:tcPr>
            <w:tcW w:w="3955" w:type="dxa"/>
          </w:tcPr>
          <w:p w14:paraId="0F442936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The National Hospital for Neurology and Neurosurgery, University College London Hospitals NHS Foundation Trust</w:t>
            </w:r>
          </w:p>
        </w:tc>
        <w:tc>
          <w:tcPr>
            <w:tcW w:w="5395" w:type="dxa"/>
          </w:tcPr>
          <w:p w14:paraId="44EDAE98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I: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Chris Turner, MD, PhD, FRCP</w:t>
            </w:r>
          </w:p>
          <w:p w14:paraId="6D4FDCFA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4922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visional Clinical Director, Queen Square.</w:t>
            </w:r>
          </w:p>
          <w:p w14:paraId="2BDD41E8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Consultant Neurologist and UCL Honorary Clinical Associate Professor</w:t>
            </w:r>
          </w:p>
          <w:p w14:paraId="62362816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University College Hospitals NHS Foundation Trust  </w:t>
            </w:r>
          </w:p>
          <w:p w14:paraId="52ACC6C8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52CAFC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rimary CRC: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Nikoletta</w:t>
            </w:r>
            <w:proofErr w:type="spellEnd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Nikolenko</w:t>
            </w:r>
            <w:proofErr w:type="spellEnd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, MD, PhD</w:t>
            </w:r>
          </w:p>
          <w:p w14:paraId="084207B5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2E5C48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rimary CE: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Charlotte Massey, BSc </w:t>
            </w:r>
          </w:p>
          <w:p w14:paraId="55971278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Sheffield Institute for Translational Neuroscience (</w:t>
            </w:r>
            <w:proofErr w:type="spellStart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SITraN</w:t>
            </w:r>
            <w:proofErr w:type="spellEnd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FAC570B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Department of Neuroscience, University of Sheffield </w:t>
            </w:r>
          </w:p>
        </w:tc>
      </w:tr>
      <w:tr w:rsidR="00702E9E" w:rsidRPr="004922C9" w14:paraId="5715A7E3" w14:textId="77777777" w:rsidTr="00C87E34">
        <w:tc>
          <w:tcPr>
            <w:tcW w:w="3955" w:type="dxa"/>
          </w:tcPr>
          <w:p w14:paraId="16A31A46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University of Colorado</w:t>
            </w:r>
          </w:p>
        </w:tc>
        <w:tc>
          <w:tcPr>
            <w:tcW w:w="5395" w:type="dxa"/>
          </w:tcPr>
          <w:p w14:paraId="0A33BA10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I: 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Thomas </w:t>
            </w:r>
            <w:proofErr w:type="spellStart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Ragole</w:t>
            </w:r>
            <w:proofErr w:type="spellEnd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, MD </w:t>
            </w:r>
          </w:p>
          <w:p w14:paraId="7D75A7FD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     Assistant Professor</w:t>
            </w:r>
          </w:p>
          <w:p w14:paraId="25BA8D3F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C978CA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rimary CRC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: Alyssa </w:t>
            </w:r>
            <w:proofErr w:type="spellStart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Avilez</w:t>
            </w:r>
            <w:proofErr w:type="spellEnd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, BS</w:t>
            </w:r>
          </w:p>
          <w:p w14:paraId="4C2B9B20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EAE7E1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ary CE: 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Talia Strahler, PT, DPT, OCS</w:t>
            </w:r>
          </w:p>
          <w:p w14:paraId="31CE6C18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Instructor</w:t>
            </w:r>
          </w:p>
        </w:tc>
      </w:tr>
      <w:tr w:rsidR="00702E9E" w:rsidRPr="004922C9" w14:paraId="0661505B" w14:textId="77777777" w:rsidTr="00C87E34">
        <w:tc>
          <w:tcPr>
            <w:tcW w:w="3955" w:type="dxa"/>
          </w:tcPr>
          <w:p w14:paraId="74D6A121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The University of Auckland, Centre for Brain Research Neurogenetics Clinic</w:t>
            </w:r>
          </w:p>
        </w:tc>
        <w:tc>
          <w:tcPr>
            <w:tcW w:w="5395" w:type="dxa"/>
          </w:tcPr>
          <w:p w14:paraId="68F05DE1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I: 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Richard Roxburgh, MBChB PhD FRACP</w:t>
            </w:r>
          </w:p>
          <w:p w14:paraId="684E7A58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B87A9B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rimary CRC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: Sarah Nagar, </w:t>
            </w:r>
            <w:proofErr w:type="spellStart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PGDipPH</w:t>
            </w:r>
            <w:proofErr w:type="spellEnd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, BSc</w:t>
            </w:r>
          </w:p>
          <w:p w14:paraId="314450B8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ary CE: 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Sarah </w:t>
            </w:r>
            <w:proofErr w:type="spellStart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Mollet</w:t>
            </w:r>
            <w:proofErr w:type="spellEnd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, BHSc Physiotherapy</w:t>
            </w:r>
          </w:p>
          <w:p w14:paraId="24D97677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University of Auckland</w:t>
            </w:r>
          </w:p>
          <w:p w14:paraId="45A281FB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CBR Neurogenetics Clinic</w:t>
            </w:r>
          </w:p>
        </w:tc>
      </w:tr>
      <w:tr w:rsidR="00702E9E" w:rsidRPr="004922C9" w14:paraId="0A0C6A00" w14:textId="77777777" w:rsidTr="00C87E34">
        <w:tc>
          <w:tcPr>
            <w:tcW w:w="3955" w:type="dxa"/>
          </w:tcPr>
          <w:p w14:paraId="5E546230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UC San Diego Health</w:t>
            </w:r>
          </w:p>
          <w:p w14:paraId="6647AEF1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0F35C8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Rady’s Children’s Hospital San Diego</w:t>
            </w:r>
          </w:p>
        </w:tc>
        <w:tc>
          <w:tcPr>
            <w:tcW w:w="5395" w:type="dxa"/>
          </w:tcPr>
          <w:p w14:paraId="4D8F1884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I: </w:t>
            </w:r>
            <w:proofErr w:type="spellStart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Chamindra</w:t>
            </w:r>
            <w:proofErr w:type="spellEnd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Laverty, MD</w:t>
            </w:r>
          </w:p>
          <w:p w14:paraId="05AC5826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BE5543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rimary CRC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: Mariah </w:t>
            </w:r>
            <w:proofErr w:type="spellStart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Stechschulte</w:t>
            </w:r>
            <w:proofErr w:type="spellEnd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, BS</w:t>
            </w:r>
          </w:p>
          <w:p w14:paraId="03D9D2AC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73B01A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ary CE: 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Kristine Negrete, DPT</w:t>
            </w:r>
          </w:p>
          <w:p w14:paraId="2F37C850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</w:t>
            </w:r>
            <w:proofErr w:type="spellStart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Neurolab</w:t>
            </w:r>
            <w:proofErr w:type="spellEnd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360</w:t>
            </w:r>
          </w:p>
        </w:tc>
      </w:tr>
      <w:tr w:rsidR="00702E9E" w:rsidRPr="004922C9" w14:paraId="74FA2D24" w14:textId="77777777" w:rsidTr="00C87E34">
        <w:trPr>
          <w:trHeight w:val="1511"/>
        </w:trPr>
        <w:tc>
          <w:tcPr>
            <w:tcW w:w="3955" w:type="dxa"/>
          </w:tcPr>
          <w:p w14:paraId="194B39AD" w14:textId="77777777" w:rsidR="00702E9E" w:rsidRPr="004922C9" w:rsidRDefault="00702E9E" w:rsidP="00702E9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922C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kinson-Morley Neuromuscular Centre</w:t>
            </w:r>
          </w:p>
          <w:p w14:paraId="75F053BF" w14:textId="77777777" w:rsidR="00702E9E" w:rsidRPr="004922C9" w:rsidRDefault="00702E9E" w:rsidP="00702E9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1FC9C58B" w14:textId="77777777" w:rsidR="00702E9E" w:rsidRPr="004922C9" w:rsidRDefault="00702E9E" w:rsidP="00702E9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922C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t George's University Hospitals NHS Foundation Trust and Neuroscience and Cell Biology Research Institute</w:t>
            </w:r>
          </w:p>
          <w:p w14:paraId="1AAC226A" w14:textId="77777777" w:rsidR="00702E9E" w:rsidRPr="004922C9" w:rsidRDefault="00702E9E" w:rsidP="00702E9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58B109D5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t George's University of London</w:t>
            </w:r>
          </w:p>
        </w:tc>
        <w:tc>
          <w:tcPr>
            <w:tcW w:w="5395" w:type="dxa"/>
          </w:tcPr>
          <w:p w14:paraId="1AD31B9B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I: 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Emma Matthews, MBChB, PhD, FRCP </w:t>
            </w:r>
          </w:p>
          <w:p w14:paraId="2FD6BA03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AAE17A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rimary CRC: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Claire Gilmartin </w:t>
            </w:r>
          </w:p>
          <w:p w14:paraId="4598DDBC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7F5C07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rimary CE: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Claire O’Farrell, BSc </w:t>
            </w:r>
          </w:p>
        </w:tc>
      </w:tr>
      <w:tr w:rsidR="00702E9E" w:rsidRPr="004922C9" w14:paraId="04788F50" w14:textId="77777777" w:rsidTr="00C87E34">
        <w:tc>
          <w:tcPr>
            <w:tcW w:w="3955" w:type="dxa"/>
          </w:tcPr>
          <w:p w14:paraId="3CA2AB8D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Groupe de recherche </w:t>
            </w:r>
            <w:proofErr w:type="spellStart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interdisciplinaire</w:t>
            </w:r>
            <w:proofErr w:type="spellEnd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sur les maladies </w:t>
            </w:r>
            <w:proofErr w:type="spellStart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neuromusculaires</w:t>
            </w:r>
            <w:proofErr w:type="spellEnd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(GRIMN)</w:t>
            </w:r>
          </w:p>
          <w:p w14:paraId="479C023C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0E929C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Integrated University Health and Social Services </w:t>
            </w:r>
            <w:proofErr w:type="spellStart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Centres</w:t>
            </w:r>
            <w:proofErr w:type="spellEnd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(CIUSSS) of Saguenay Lac-St-Jean</w:t>
            </w:r>
          </w:p>
          <w:p w14:paraId="151B4A35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FA9D6F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Sherbrooke University</w:t>
            </w:r>
          </w:p>
        </w:tc>
        <w:tc>
          <w:tcPr>
            <w:tcW w:w="5395" w:type="dxa"/>
          </w:tcPr>
          <w:p w14:paraId="73767E6B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I: 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Cynthia Gagnon, OT, PhD </w:t>
            </w:r>
          </w:p>
          <w:p w14:paraId="23DCB992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C7E2B0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rimary CRC: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Justine </w:t>
            </w:r>
            <w:proofErr w:type="spellStart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Dolbec</w:t>
            </w:r>
            <w:proofErr w:type="spellEnd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, M. Sc.</w:t>
            </w:r>
          </w:p>
          <w:p w14:paraId="4050732C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5F34C6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rimary CE: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Amelie Lemire, B. Sc. Kin. </w:t>
            </w:r>
          </w:p>
        </w:tc>
      </w:tr>
      <w:tr w:rsidR="00702E9E" w:rsidRPr="004922C9" w14:paraId="55E1DBB7" w14:textId="77777777" w:rsidTr="00C87E34">
        <w:tc>
          <w:tcPr>
            <w:tcW w:w="3955" w:type="dxa"/>
          </w:tcPr>
          <w:p w14:paraId="201E9B73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Osaka University</w:t>
            </w:r>
          </w:p>
        </w:tc>
        <w:tc>
          <w:tcPr>
            <w:tcW w:w="5395" w:type="dxa"/>
          </w:tcPr>
          <w:p w14:paraId="513E44C5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I: 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Masanori Takahashi, MD, PhD</w:t>
            </w:r>
          </w:p>
          <w:p w14:paraId="5CE12A08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     Osaka University</w:t>
            </w:r>
          </w:p>
          <w:p w14:paraId="45166766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897C84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rimary CRC: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Shizuko </w:t>
            </w:r>
            <w:proofErr w:type="spellStart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Taima</w:t>
            </w:r>
            <w:proofErr w:type="spellEnd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, RN</w:t>
            </w:r>
          </w:p>
          <w:p w14:paraId="407A79DE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Aomori National Hospital </w:t>
            </w:r>
          </w:p>
          <w:p w14:paraId="35A2100B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4E3A08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rimary CE: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Suzuki Manabu, RPT</w:t>
            </w:r>
          </w:p>
          <w:p w14:paraId="45151C0C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Aomori National Hospital </w:t>
            </w:r>
          </w:p>
        </w:tc>
      </w:tr>
      <w:tr w:rsidR="00702E9E" w:rsidRPr="004922C9" w14:paraId="513BFEE6" w14:textId="77777777" w:rsidTr="00C87E34">
        <w:tc>
          <w:tcPr>
            <w:tcW w:w="3955" w:type="dxa"/>
          </w:tcPr>
          <w:p w14:paraId="54B6CFC6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University of Texas Health, Antonio</w:t>
            </w:r>
          </w:p>
        </w:tc>
        <w:tc>
          <w:tcPr>
            <w:tcW w:w="5395" w:type="dxa"/>
          </w:tcPr>
          <w:p w14:paraId="044DC609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I: 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Matthew </w:t>
            </w:r>
            <w:proofErr w:type="spellStart"/>
            <w:r w:rsidRPr="004922C9">
              <w:rPr>
                <w:rFonts w:ascii="Times New Roman" w:hAnsi="Times New Roman" w:cs="Times New Roman"/>
                <w:sz w:val="20"/>
                <w:szCs w:val="20"/>
              </w:rPr>
              <w:t>Wicklund</w:t>
            </w:r>
            <w:proofErr w:type="spellEnd"/>
          </w:p>
          <w:p w14:paraId="36B2F859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EE4733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rimary CRC: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TBD</w:t>
            </w:r>
          </w:p>
          <w:p w14:paraId="722E3356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7452D7" w14:textId="77777777" w:rsidR="00702E9E" w:rsidRPr="004922C9" w:rsidRDefault="00702E9E" w:rsidP="00702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C9">
              <w:rPr>
                <w:rFonts w:ascii="Times New Roman" w:hAnsi="Times New Roman" w:cs="Times New Roman"/>
                <w:b/>
                <w:sz w:val="20"/>
                <w:szCs w:val="20"/>
              </w:rPr>
              <w:t>Primary CE:</w:t>
            </w:r>
            <w:r w:rsidRPr="004922C9">
              <w:rPr>
                <w:rFonts w:ascii="Times New Roman" w:hAnsi="Times New Roman" w:cs="Times New Roman"/>
                <w:sz w:val="20"/>
                <w:szCs w:val="20"/>
              </w:rPr>
              <w:t xml:space="preserve"> TBD</w:t>
            </w:r>
          </w:p>
          <w:p w14:paraId="169AF1D4" w14:textId="77777777" w:rsidR="00702E9E" w:rsidRPr="004922C9" w:rsidRDefault="00702E9E" w:rsidP="00702E9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67335268" w14:textId="576625B4" w:rsidR="00AF03EF" w:rsidRPr="00992EE6" w:rsidRDefault="00AF03EF" w:rsidP="00702E9E">
      <w:pPr>
        <w:rPr>
          <w:b/>
          <w:sz w:val="36"/>
          <w:szCs w:val="36"/>
        </w:rPr>
      </w:pPr>
    </w:p>
    <w:p w14:paraId="6CAD5178" w14:textId="77777777" w:rsidR="004D7857" w:rsidRPr="004D7857" w:rsidRDefault="004D7857" w:rsidP="004D7857"/>
    <w:sectPr w:rsidR="004D7857" w:rsidRPr="004D7857" w:rsidSect="00702E9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CD6C45" w14:textId="77777777" w:rsidR="006B2540" w:rsidRDefault="006B2540" w:rsidP="004D7857">
      <w:pPr>
        <w:spacing w:after="0" w:line="240" w:lineRule="auto"/>
      </w:pPr>
      <w:r>
        <w:separator/>
      </w:r>
    </w:p>
  </w:endnote>
  <w:endnote w:type="continuationSeparator" w:id="0">
    <w:p w14:paraId="1472039E" w14:textId="77777777" w:rsidR="006B2540" w:rsidRDefault="006B2540" w:rsidP="004D78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6186C" w14:textId="77777777" w:rsidR="006B2540" w:rsidRDefault="006B2540" w:rsidP="004D7857">
      <w:pPr>
        <w:spacing w:after="0" w:line="240" w:lineRule="auto"/>
      </w:pPr>
      <w:r>
        <w:separator/>
      </w:r>
    </w:p>
  </w:footnote>
  <w:footnote w:type="continuationSeparator" w:id="0">
    <w:p w14:paraId="46C727F9" w14:textId="77777777" w:rsidR="006B2540" w:rsidRDefault="006B2540" w:rsidP="004D78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AB1"/>
    <w:rsid w:val="000D727F"/>
    <w:rsid w:val="00185A71"/>
    <w:rsid w:val="001F57B8"/>
    <w:rsid w:val="002500B7"/>
    <w:rsid w:val="00261D0C"/>
    <w:rsid w:val="00286DF8"/>
    <w:rsid w:val="00311FCC"/>
    <w:rsid w:val="003139A4"/>
    <w:rsid w:val="00326C98"/>
    <w:rsid w:val="003445CE"/>
    <w:rsid w:val="00395CF4"/>
    <w:rsid w:val="003978D7"/>
    <w:rsid w:val="003B3FD2"/>
    <w:rsid w:val="003B5933"/>
    <w:rsid w:val="00402584"/>
    <w:rsid w:val="00412B20"/>
    <w:rsid w:val="004922C9"/>
    <w:rsid w:val="00493D36"/>
    <w:rsid w:val="004A4D4F"/>
    <w:rsid w:val="004B30D9"/>
    <w:rsid w:val="004C6D71"/>
    <w:rsid w:val="004D71D9"/>
    <w:rsid w:val="004D7857"/>
    <w:rsid w:val="00506585"/>
    <w:rsid w:val="005A7809"/>
    <w:rsid w:val="005C2990"/>
    <w:rsid w:val="00625FFF"/>
    <w:rsid w:val="00631AB8"/>
    <w:rsid w:val="00687CD3"/>
    <w:rsid w:val="006B0AA6"/>
    <w:rsid w:val="006B2540"/>
    <w:rsid w:val="006B4768"/>
    <w:rsid w:val="006E50F9"/>
    <w:rsid w:val="00702E9E"/>
    <w:rsid w:val="00716D15"/>
    <w:rsid w:val="007E7A1A"/>
    <w:rsid w:val="008108B8"/>
    <w:rsid w:val="00841EC9"/>
    <w:rsid w:val="008A7789"/>
    <w:rsid w:val="0095415C"/>
    <w:rsid w:val="00982243"/>
    <w:rsid w:val="00992EE6"/>
    <w:rsid w:val="009C56B5"/>
    <w:rsid w:val="009E4344"/>
    <w:rsid w:val="00A636A1"/>
    <w:rsid w:val="00AA5AB1"/>
    <w:rsid w:val="00AA5D86"/>
    <w:rsid w:val="00AE7DF2"/>
    <w:rsid w:val="00AF03EF"/>
    <w:rsid w:val="00C07DD6"/>
    <w:rsid w:val="00C141D0"/>
    <w:rsid w:val="00C64023"/>
    <w:rsid w:val="00CA7D3E"/>
    <w:rsid w:val="00CE2C4A"/>
    <w:rsid w:val="00D55A3B"/>
    <w:rsid w:val="00E347E7"/>
    <w:rsid w:val="00E633EA"/>
    <w:rsid w:val="00E73B98"/>
    <w:rsid w:val="00E80BE7"/>
    <w:rsid w:val="00EC0F82"/>
    <w:rsid w:val="00F84AA6"/>
    <w:rsid w:val="00F8518F"/>
    <w:rsid w:val="00FB4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466B3"/>
  <w15:chartTrackingRefBased/>
  <w15:docId w15:val="{3184C9DD-BE07-4B94-9B1F-62EA6A6FC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78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7857"/>
  </w:style>
  <w:style w:type="paragraph" w:styleId="Footer">
    <w:name w:val="footer"/>
    <w:basedOn w:val="Normal"/>
    <w:link w:val="FooterChar"/>
    <w:uiPriority w:val="99"/>
    <w:unhideWhenUsed/>
    <w:rsid w:val="004D78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7857"/>
  </w:style>
  <w:style w:type="table" w:styleId="TableGrid">
    <w:name w:val="Table Grid"/>
    <w:basedOn w:val="TableNormal"/>
    <w:uiPriority w:val="39"/>
    <w:rsid w:val="004D78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108B8"/>
    <w:pPr>
      <w:spacing w:after="0" w:line="240" w:lineRule="auto"/>
    </w:pPr>
    <w:rPr>
      <w:rFonts w:ascii="Calibri" w:hAnsi="Calibri" w:cs="Calibri"/>
    </w:rPr>
  </w:style>
  <w:style w:type="character" w:styleId="Hyperlink">
    <w:name w:val="Hyperlink"/>
    <w:basedOn w:val="DefaultParagraphFont"/>
    <w:uiPriority w:val="99"/>
    <w:semiHidden/>
    <w:unhideWhenUsed/>
    <w:rsid w:val="000D727F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77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39</Words>
  <Characters>421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y Langeslay</dc:creator>
  <cp:keywords/>
  <dc:description/>
  <cp:lastModifiedBy>Julia Hartman</cp:lastModifiedBy>
  <cp:revision>4</cp:revision>
  <dcterms:created xsi:type="dcterms:W3CDTF">2024-07-01T18:33:00Z</dcterms:created>
  <dcterms:modified xsi:type="dcterms:W3CDTF">2024-07-02T14:22:00Z</dcterms:modified>
</cp:coreProperties>
</file>